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514" w:rsidRPr="00B933AB" w:rsidRDefault="00701514" w:rsidP="0070151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01514" w:rsidRPr="00B933AB" w:rsidRDefault="00701514" w:rsidP="0070151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933A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522434C" wp14:editId="7E7C96F4">
            <wp:extent cx="4648200" cy="3152775"/>
            <wp:effectExtent l="0" t="0" r="0" b="9525"/>
            <wp:docPr id="1" name="图片 1" descr="C:\Users\fancy\Desktop\MADS\MADS\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ncy\Desktop\MADS\MADS\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514" w:rsidRPr="00B933AB" w:rsidRDefault="00701514" w:rsidP="00701514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</w:p>
    <w:p w:rsidR="00701514" w:rsidRPr="00B933AB" w:rsidRDefault="00701514" w:rsidP="0070151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Pr="00B933A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bookmarkStart w:id="0" w:name="OLE_LINK4"/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LASTP graphic overview </w:t>
      </w:r>
      <w:bookmarkEnd w:id="0"/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four MADS-box proteins from chlorophytes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based on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ational Center for Biotechnology Information (NCBI) database. (A) MADS-box protein (Cre18.g749550.t1.1) from </w:t>
      </w:r>
      <w:proofErr w:type="spellStart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hlamydomonas</w:t>
      </w:r>
      <w:proofErr w:type="spellEnd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einhardtii</w:t>
      </w:r>
      <w:proofErr w:type="spellEnd"/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(B) and (C) MADS-box proteins (Vocar.0002s0667.1.p and Vocar.0014s0224.1.p) from </w:t>
      </w:r>
      <w:proofErr w:type="spellStart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Volvox</w:t>
      </w:r>
      <w:proofErr w:type="spellEnd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arteri</w:t>
      </w:r>
      <w:proofErr w:type="spellEnd"/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(D) MADS-box protein (21861) from </w:t>
      </w:r>
      <w:proofErr w:type="spellStart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icromonas</w:t>
      </w:r>
      <w:proofErr w:type="spellEnd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usilla</w:t>
      </w:r>
      <w:proofErr w:type="spellEnd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>CCMP1545.</w:t>
      </w:r>
    </w:p>
    <w:p w:rsidR="00701514" w:rsidRPr="00B933AB" w:rsidRDefault="00701514" w:rsidP="0070151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86AA5" w:rsidRDefault="00E86AA5">
      <w:bookmarkStart w:id="1" w:name="_GoBack"/>
      <w:bookmarkEnd w:id="1"/>
    </w:p>
    <w:sectPr w:rsidR="00E8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514"/>
    <w:rsid w:val="00701514"/>
    <w:rsid w:val="00963277"/>
    <w:rsid w:val="00E86AA5"/>
    <w:rsid w:val="00EA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5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5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43</Characters>
  <Application>Microsoft Office Word</Application>
  <DocSecurity>0</DocSecurity>
  <Lines>3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8T13:37:00Z</dcterms:created>
  <dcterms:modified xsi:type="dcterms:W3CDTF">2019-05-18T13:37:00Z</dcterms:modified>
</cp:coreProperties>
</file>